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6 Comparison of genotyped and imputed data for SNP rs360563 in gene CRISP2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1200"/>
        <w:gridCol w:w="1200"/>
        <w:gridCol w:w="1200"/>
        <w:gridCol w:w="1200"/>
        <w:gridCol w:w="1180"/>
        <w:gridCol w:w="988"/>
        <w:gridCol w:w="988"/>
      </w:tblGrid>
      <w:tr>
        <w:trPr>
          <w:trHeight w:val="300" w:hRule="atLeast"/>
        </w:trPr>
        <w:tc>
          <w:tcPr>
            <w:tcW w:w="120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de-DE"/>
              </w:rPr>
              <w:t>rs360563</w:t>
              <w:br/>
              <w:t>genotypes</w:t>
            </w:r>
          </w:p>
        </w:tc>
        <w:tc>
          <w:tcPr>
            <w:tcW w:w="360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Rounded imputation allele dosages*</w:t>
              <w:br/>
              <w:t xml:space="preserve">[number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val="en-US" w:eastAsia="de-DE"/>
              </w:rPr>
              <w:t>(cell percentage)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en-US" w:eastAsia="de-DE"/>
              </w:rPr>
            </w:r>
          </w:p>
        </w:tc>
        <w:tc>
          <w:tcPr>
            <w:tcW w:w="315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Dosage distribution by genotype</w:t>
            </w:r>
          </w:p>
        </w:tc>
      </w:tr>
      <w:tr>
        <w:trPr>
          <w:trHeight w:val="300" w:hRule="atLeast"/>
        </w:trPr>
        <w:tc>
          <w:tcPr>
            <w:tcW w:w="120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en-US" w:eastAsia="de-DE"/>
              </w:rPr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Total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median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25. perc.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>75. perc.</w:t>
            </w:r>
          </w:p>
        </w:tc>
      </w:tr>
      <w:tr>
        <w:trPr>
          <w:trHeight w:val="610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DE"/>
              </w:rPr>
              <w:t>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val="en-US" w:eastAsia="de-DE"/>
              </w:rPr>
              <w:t xml:space="preserve">164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val="en-US" w:eastAsia="de-DE"/>
              </w:rPr>
              <w:t>(24.7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DE"/>
              </w:rPr>
              <w:t xml:space="preserve">2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val="en-US" w:eastAsia="de-DE"/>
              </w:rPr>
              <w:t>(0.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DE"/>
              </w:rPr>
              <w:t xml:space="preserve">0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val="en-US" w:eastAsia="de-DE"/>
              </w:rPr>
              <w:t>(0.0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DE"/>
              </w:rPr>
              <w:t xml:space="preserve">166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val="en-US" w:eastAsia="de-DE"/>
              </w:rPr>
              <w:t>(24.96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DE"/>
              </w:rPr>
              <w:t>0.01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DE"/>
              </w:rPr>
              <w:t>0.006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026</w:t>
            </w:r>
          </w:p>
        </w:tc>
      </w:tr>
      <w:tr>
        <w:trPr>
          <w:trHeight w:val="610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1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0.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de-DE"/>
              </w:rPr>
              <w:t xml:space="preserve">318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47.8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0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0.0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319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48.0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0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10</w:t>
            </w:r>
          </w:p>
        </w:tc>
      </w:tr>
      <w:tr>
        <w:trPr>
          <w:trHeight w:val="646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0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0.0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1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0.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de-DE"/>
              </w:rPr>
              <w:t xml:space="preserve">179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26.9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180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27.1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99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99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999</w:t>
            </w:r>
          </w:p>
        </w:tc>
      </w:tr>
      <w:tr>
        <w:trPr>
          <w:trHeight w:val="610" w:hRule="atLeast"/>
        </w:trPr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de-D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165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24.8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321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48.3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 xml:space="preserve">179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26.9)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de-DE"/>
              </w:rPr>
              <w:t xml:space="preserve">665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lang w:eastAsia="de-DE"/>
              </w:rPr>
              <w:t>(100.0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2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9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9:41:00Z</dcterms:created>
  <dc:creator>curjuric</dc:creator>
  <dc:description/>
  <cp:keywords/>
  <dc:language>en-US</dc:language>
  <cp:lastModifiedBy>curjuric</cp:lastModifiedBy>
  <dcterms:modified xsi:type="dcterms:W3CDTF">2012-06-12T12:2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